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4772"/>
        <w:gridCol w:w="1701"/>
        <w:gridCol w:w="1479"/>
      </w:tblGrid>
      <w:tr>
        <w:trPr>
          <w:trHeight w:val="315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obCover class value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lobCover class descrip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rlPop Americas class descrip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orlPop Americas class value</w:t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t-flooding or irrigated croplands (or aquatic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ltivated terrestrial areas and managed lands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infed croplands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aic cropland (50-70%) / vegetation (grassland/shrubland/forest) (20-50%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aic vegetation (grassland/shrubland/forest) (50-70%) / cropland (20-50%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d to open (&gt;15%) broadleaved evergreen or semi-deciduous forest (&gt;5m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 and semi-natural terrestrial vegetation - Woody/Trees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d (&gt;40%) broadleaved deciduous forest (&gt;5m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(15-40%) broadleaved deciduous forest/woodland (&gt;5m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d (&gt;40%) needleleaved evergreen forest (&gt;5m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n (15-40%) needleleaved deciduous or evergreen forest (&gt;5m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d to open (&gt;15%) mixed broadleaved and needleleaved forest (&gt;5m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aic forest or shrubland (50-70%) / grassland (20-50%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saic grassland (50-70%) / forest or shrubland (20-50%)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51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d to open (&gt;15%) (broadleaved or needleleaved, evergreen or deciduous) shrubland (&lt;5m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 and seminatural terrestrial vegetation - Shrub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</w:t>
            </w:r>
          </w:p>
        </w:tc>
      </w:tr>
      <w:tr>
        <w:trPr>
          <w:trHeight w:val="51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d to open (&gt;15%) herbaceous vegetation (grassland, savannas or lichens/mosses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 and seminatural terrestrial vegetation - Herbaceou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</w:t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arse (&lt;15%) veget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 and semi-natural sparse terrestrial vegetation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</w:t>
            </w:r>
          </w:p>
        </w:tc>
      </w:tr>
      <w:tr>
        <w:trPr>
          <w:trHeight w:val="51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d to open (&gt;15%) broadleaved forest regularly flooded (semi-permanently or temporarily) - Fresh or brackish wate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tural and seminatural aquatic vegetation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</w:t>
            </w:r>
          </w:p>
        </w:tc>
      </w:tr>
      <w:tr>
        <w:trPr>
          <w:trHeight w:val="51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d (&gt;40%) broadleaved forest or shrubland permanently flooded - Saline or brackish water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d to open (&gt;15%) grassland or woody vegetation on regularly flooded or waterlogged soil - Fresh, brackish or saline water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ificial surfaces and associated areas (Urban areas &gt;50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tificial surface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</w:t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e are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re area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</w:t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ater bodies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land waterbodies, snow and ice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manent snow and ice</w:t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ata (burnt areas, clouds…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data (burnt areas, clouds...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</w:t>
            </w:r>
          </w:p>
        </w:tc>
      </w:tr>
      <w:tr>
        <w:trPr>
          <w:trHeight w:val="340" w:hRule="atLeast"/>
        </w:trPr>
        <w:tc>
          <w:tcPr>
            <w:tcW w:w="11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4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ral settlements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</w:tr>
    </w:tbl>
    <w:p>
      <w:pPr>
        <w:pStyle w:val="Normal"/>
        <w:spacing w:before="240" w:after="0"/>
        <w:jc w:val="both"/>
        <w:rPr/>
      </w:pPr>
      <w:r>
        <w:rPr>
          <w:sz w:val="20"/>
          <w:szCs w:val="20"/>
        </w:rPr>
        <w:t xml:space="preserve">Supplementary Table 1. WorlPop Americas land-cover classes derived from the GlobCover dataset (modified form Bontemps </w:t>
      </w:r>
      <w:bookmarkStart w:id="0" w:name="_GoBack"/>
      <w:r>
        <w:rPr>
          <w:i/>
          <w:iCs/>
          <w:sz w:val="20"/>
          <w:szCs w:val="20"/>
        </w:rPr>
        <w:t>et al.</w:t>
      </w:r>
      <w:bookmarkEnd w:id="0"/>
      <w:r>
        <w:rPr>
          <w:sz w:val="20"/>
          <w:szCs w:val="20"/>
          <w:vertAlign w:val="superscript"/>
        </w:rPr>
        <w:t>49</w:t>
      </w:r>
      <w:r>
        <w:rPr>
          <w:sz w:val="20"/>
          <w:szCs w:val="20"/>
        </w:rPr>
        <w:t>)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07:33:00Z</dcterms:created>
  <dc:creator>Sorichetta A.</dc:creator>
  <dc:description/>
  <dc:language>en-US</dc:language>
  <cp:lastModifiedBy>Satish.d</cp:lastModifiedBy>
  <cp:lastPrinted>2015-06-05T22:36:00Z</cp:lastPrinted>
  <dcterms:modified xsi:type="dcterms:W3CDTF">2015-08-27T07:33:00Z</dcterms:modified>
  <cp:revision>2</cp:revision>
  <dc:subject/>
  <dc:title/>
</cp:coreProperties>
</file>